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7B652" w14:textId="77777777" w:rsidR="00871F9F" w:rsidRPr="00871F9F" w:rsidRDefault="00871F9F" w:rsidP="00871F9F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71F9F">
        <w:rPr>
          <w:rFonts w:ascii="Times New Roman" w:eastAsia="Arial" w:hAnsi="Times New Roman" w:cs="Times New Roman"/>
          <w:b/>
          <w:bCs/>
          <w:sz w:val="24"/>
          <w:szCs w:val="24"/>
        </w:rPr>
        <w:t>Supplementary Information</w:t>
      </w:r>
    </w:p>
    <w:p w14:paraId="2E948D32" w14:textId="3E9706C0" w:rsidR="00871F9F" w:rsidRPr="00871F9F" w:rsidRDefault="00871F9F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871F9F">
        <w:rPr>
          <w:rFonts w:ascii="Times New Roman" w:eastAsiaTheme="majorEastAsia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. </w:t>
      </w:r>
      <w:r w:rsidRPr="00871F9F">
        <w:rPr>
          <w:rFonts w:ascii="Times New Roman" w:eastAsiaTheme="majorEastAsia" w:hAnsi="Times New Roman" w:cs="Times New Roman"/>
          <w:sz w:val="24"/>
          <w:szCs w:val="24"/>
        </w:rPr>
        <w:t>Full protocol</w:t>
      </w:r>
    </w:p>
    <w:p w14:paraId="402E0648" w14:textId="624B5C39" w:rsidR="00871F9F" w:rsidRDefault="00871F9F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871F9F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Fig. S1. </w:t>
      </w:r>
      <w:r w:rsidR="00827F0C" w:rsidRPr="00827F0C">
        <w:rPr>
          <w:rFonts w:ascii="Times New Roman" w:eastAsiaTheme="majorEastAsia" w:hAnsi="Times New Roman" w:cs="Times New Roman"/>
          <w:sz w:val="24"/>
          <w:szCs w:val="24"/>
        </w:rPr>
        <w:t xml:space="preserve">Progression-free survival of </w:t>
      </w:r>
      <w:r w:rsidR="00255375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="00827F0C" w:rsidRPr="00827F0C">
        <w:rPr>
          <w:rFonts w:ascii="Times New Roman" w:eastAsiaTheme="majorEastAsia" w:hAnsi="Times New Roman" w:cs="Times New Roman"/>
          <w:sz w:val="24"/>
          <w:szCs w:val="24"/>
        </w:rPr>
        <w:t>overall study cohort. (index date was the date of durvalumab initiation)</w:t>
      </w:r>
    </w:p>
    <w:p w14:paraId="7CAB9698" w14:textId="0745910E" w:rsidR="00827F0C" w:rsidRDefault="00827F0C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827F0C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Fig. S2.</w:t>
      </w:r>
      <w:r w:rsidRPr="00827F0C">
        <w:rPr>
          <w:rFonts w:ascii="Times New Roman" w:eastAsiaTheme="majorEastAsia" w:hAnsi="Times New Roman" w:cs="Times New Roman"/>
          <w:sz w:val="24"/>
          <w:szCs w:val="24"/>
        </w:rPr>
        <w:t xml:space="preserve"> Progression-free survival 2 of </w:t>
      </w:r>
      <w:r w:rsidR="00255375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Pr="00827F0C">
        <w:rPr>
          <w:rFonts w:ascii="Times New Roman" w:eastAsiaTheme="majorEastAsia" w:hAnsi="Times New Roman" w:cs="Times New Roman"/>
          <w:sz w:val="24"/>
          <w:szCs w:val="24"/>
        </w:rPr>
        <w:t>overall study cohort. (index date was the date of durvalumab initiation)</w:t>
      </w:r>
    </w:p>
    <w:p w14:paraId="1E2FB7CB" w14:textId="4B07F421" w:rsidR="00DD0D26" w:rsidRDefault="00DD0D26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827F0C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Fig. 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3</w:t>
      </w:r>
      <w:r w:rsidRPr="00827F0C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 w:rsidRPr="00827F0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O</w:t>
      </w:r>
      <w:r w:rsidRPr="00827F0C">
        <w:rPr>
          <w:rFonts w:ascii="Times New Roman" w:eastAsiaTheme="majorEastAsia" w:hAnsi="Times New Roman" w:cs="Times New Roman"/>
          <w:sz w:val="24"/>
          <w:szCs w:val="24"/>
        </w:rPr>
        <w:t xml:space="preserve">verall survival of </w:t>
      </w:r>
      <w:r w:rsidR="009D36AD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Pr="00827F0C">
        <w:rPr>
          <w:rFonts w:ascii="Times New Roman" w:eastAsiaTheme="majorEastAsia" w:hAnsi="Times New Roman" w:cs="Times New Roman"/>
          <w:sz w:val="24"/>
          <w:szCs w:val="24"/>
        </w:rPr>
        <w:t>overall study cohort. (index date was the date of durvalumab initiation)</w:t>
      </w:r>
    </w:p>
    <w:p w14:paraId="1A3931D8" w14:textId="28CA870C" w:rsidR="00871F9F" w:rsidRDefault="00871F9F" w:rsidP="00871F9F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871F9F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Table S1.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871F9F">
        <w:rPr>
          <w:rFonts w:ascii="Times New Roman" w:eastAsiaTheme="majorEastAsia" w:hAnsi="Times New Roman" w:cs="Times New Roman"/>
          <w:sz w:val="24"/>
          <w:szCs w:val="24"/>
        </w:rPr>
        <w:t>Patterns of Disease Progression</w:t>
      </w:r>
    </w:p>
    <w:p w14:paraId="6D7D89C0" w14:textId="366740F8" w:rsidR="0005716E" w:rsidRDefault="00871F9F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871F9F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2</w:t>
      </w:r>
      <w:r w:rsidRPr="00871F9F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871F9F">
        <w:rPr>
          <w:rFonts w:ascii="Times New Roman" w:eastAsiaTheme="majorEastAsia" w:hAnsi="Times New Roman" w:cs="Times New Roman"/>
          <w:sz w:val="24"/>
          <w:szCs w:val="24"/>
        </w:rPr>
        <w:t>Post-discontinuation Anticancer Therapy</w:t>
      </w:r>
    </w:p>
    <w:p w14:paraId="10AEB16C" w14:textId="77777777" w:rsidR="00DD0D26" w:rsidRDefault="00DD0D26" w:rsidP="00DD0D26">
      <w:pPr>
        <w:pageBreakBefore/>
        <w:rPr>
          <w:rFonts w:ascii="Times New Roman" w:eastAsiaTheme="majorEastAsia" w:hAnsi="Times New Roman" w:cs="Times New Roman"/>
          <w:sz w:val="24"/>
          <w:szCs w:val="24"/>
        </w:rPr>
      </w:pPr>
      <w:r w:rsidRPr="00DD0D26">
        <w:rPr>
          <w:rFonts w:ascii="Times New Roman" w:eastAsiaTheme="majorEastAsia" w:hAnsi="Times New Roman" w:cs="Times New Roman"/>
          <w:sz w:val="24"/>
          <w:szCs w:val="24"/>
        </w:rPr>
        <w:lastRenderedPageBreak/>
        <w:t xml:space="preserve">Supplementary Fig. S1. </w:t>
      </w:r>
    </w:p>
    <w:p w14:paraId="331F97B9" w14:textId="6A426DF6" w:rsidR="00DD0D26" w:rsidRDefault="00DD0D26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DD0D26">
        <w:rPr>
          <w:noProof/>
        </w:rPr>
        <w:drawing>
          <wp:inline distT="0" distB="0" distL="0" distR="0" wp14:anchorId="75092F7D" wp14:editId="201FD676">
            <wp:extent cx="5943600" cy="2941320"/>
            <wp:effectExtent l="0" t="0" r="0" b="0"/>
            <wp:docPr id="19985385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0D26">
        <w:rPr>
          <w:rFonts w:ascii="Times New Roman" w:eastAsiaTheme="majorEastAsia" w:hAnsi="Times New Roman" w:cs="Times New Roman"/>
          <w:sz w:val="24"/>
          <w:szCs w:val="24"/>
        </w:rPr>
        <w:t>Supplementary Fig. S2.</w:t>
      </w:r>
    </w:p>
    <w:p w14:paraId="09226F38" w14:textId="77777777" w:rsidR="00DD0D26" w:rsidRDefault="00DD0D26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DD0D26">
        <w:rPr>
          <w:noProof/>
        </w:rPr>
        <w:drawing>
          <wp:inline distT="0" distB="0" distL="0" distR="0" wp14:anchorId="237BEBE0" wp14:editId="0CE053F3">
            <wp:extent cx="5943600" cy="3011170"/>
            <wp:effectExtent l="0" t="0" r="0" b="0"/>
            <wp:docPr id="14937423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E8678" w14:textId="77777777" w:rsidR="00DD0D26" w:rsidRDefault="00DD0D26" w:rsidP="00871F9F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DF22822" w14:textId="77777777" w:rsidR="00DD0D26" w:rsidRDefault="00DD0D26" w:rsidP="00871F9F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4753748B" w14:textId="4EA9AA2C" w:rsidR="00DD0D26" w:rsidRDefault="00DD0D26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DD0D26">
        <w:rPr>
          <w:rFonts w:ascii="Times New Roman" w:eastAsiaTheme="majorEastAsia" w:hAnsi="Times New Roman" w:cs="Times New Roman"/>
          <w:sz w:val="24"/>
          <w:szCs w:val="24"/>
        </w:rPr>
        <w:lastRenderedPageBreak/>
        <w:t>Supplementary Fig. S</w:t>
      </w:r>
      <w:r>
        <w:rPr>
          <w:rFonts w:ascii="Times New Roman" w:eastAsiaTheme="majorEastAsia" w:hAnsi="Times New Roman" w:cs="Times New Roman"/>
          <w:sz w:val="24"/>
          <w:szCs w:val="24"/>
        </w:rPr>
        <w:t>3</w:t>
      </w:r>
      <w:r w:rsidRPr="00DD0D26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6D172323" w14:textId="7340E46F" w:rsidR="00D5164B" w:rsidRPr="00D5164B" w:rsidRDefault="00DD0D26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>
        <w:object w:dxaOrig="10032" w:dyaOrig="5244" w14:anchorId="77D300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44.5pt" o:ole="">
            <v:imagedata r:id="rId6" o:title=""/>
          </v:shape>
          <o:OLEObject Type="Embed" ProgID="Prism9.Document" ShapeID="_x0000_i1025" DrawAspect="Content" ObjectID="_1761846774" r:id="rId7"/>
        </w:object>
      </w:r>
      <w:r w:rsidR="00D5164B" w:rsidRPr="00D5164B">
        <w:rPr>
          <w:rFonts w:ascii="Times New Roman" w:eastAsiaTheme="majorEastAsia" w:hAnsi="Times New Roman" w:cs="Times New Roman"/>
          <w:sz w:val="24"/>
          <w:szCs w:val="24"/>
        </w:rPr>
        <w:t>Supplementary Table S1.</w:t>
      </w:r>
    </w:p>
    <w:tbl>
      <w:tblPr>
        <w:tblW w:w="935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871F9F" w14:paraId="0824E8E5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85AA6" w14:textId="4E264E0C" w:rsidR="00871F9F" w:rsidRPr="00883283" w:rsidRDefault="00D5164B" w:rsidP="00355B22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</w:pPr>
            <w:r w:rsidRPr="00D5164B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Any progression, n (%)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A6301" w14:textId="583F2F4C" w:rsidR="00871F9F" w:rsidRPr="00883283" w:rsidRDefault="00871F9F" w:rsidP="00355B22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</w:pPr>
            <w:r w:rsidRPr="00883283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 xml:space="preserve">N </w:t>
            </w:r>
            <w:r w:rsidR="00D5164B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= 3</w:t>
            </w:r>
            <w:r w:rsidR="003C70F5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8 (46.3)</w:t>
            </w:r>
          </w:p>
        </w:tc>
      </w:tr>
      <w:tr w:rsidR="00871F9F" w14:paraId="19F2D8E4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75044" w14:textId="25DD6D48" w:rsidR="00871F9F" w:rsidRDefault="00D5164B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L</w:t>
            </w:r>
            <w:r w:rsidRPr="00D5164B">
              <w:rPr>
                <w:rStyle w:val="None"/>
                <w:rFonts w:ascii="Times New Roman" w:hAnsi="Times New Roman"/>
                <w:sz w:val="24"/>
                <w:szCs w:val="24"/>
              </w:rPr>
              <w:t>ocoregional relapse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F0796" w14:textId="2BB31267" w:rsidR="00871F9F" w:rsidRDefault="00D5164B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2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Style w:val="None"/>
                <w:rFonts w:ascii="Times New Roman" w:hAnsi="Times New Roman"/>
                <w:sz w:val="24"/>
                <w:szCs w:val="24"/>
              </w:rPr>
              <w:t>3</w:t>
            </w:r>
            <w:r w:rsidR="003C70F5">
              <w:rPr>
                <w:rStyle w:val="None"/>
                <w:rFonts w:ascii="Times New Roman" w:hAnsi="Times New Roman"/>
                <w:sz w:val="24"/>
                <w:szCs w:val="24"/>
              </w:rPr>
              <w:t>1.6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71F9F" w14:paraId="09D20ED3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75CAD" w14:textId="7898A8B1" w:rsidR="00871F9F" w:rsidRDefault="00D5164B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D</w:t>
            </w:r>
            <w:r w:rsidRPr="00D5164B">
              <w:rPr>
                <w:rStyle w:val="None"/>
                <w:rFonts w:ascii="Times New Roman" w:hAnsi="Times New Roman"/>
                <w:sz w:val="24"/>
                <w:szCs w:val="24"/>
              </w:rPr>
              <w:t>istant relapse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B1504" w14:textId="76F9C246" w:rsidR="00871F9F" w:rsidRDefault="00871F9F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  <w:r w:rsidR="00D5164B">
              <w:rPr>
                <w:rStyle w:val="None"/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(</w:t>
            </w:r>
            <w:r w:rsidR="003C70F5">
              <w:rPr>
                <w:rStyle w:val="None"/>
                <w:rFonts w:ascii="Times New Roman" w:hAnsi="Times New Roman"/>
                <w:sz w:val="24"/>
                <w:szCs w:val="24"/>
              </w:rPr>
              <w:t>47.4</w:t>
            </w:r>
            <w:r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71F9F" w14:paraId="74305A43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F7C5C" w14:textId="17DD31E8" w:rsidR="00871F9F" w:rsidRDefault="00D5164B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2A8BE" w14:textId="3B6E7CD3" w:rsidR="00871F9F" w:rsidRDefault="00D5164B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(1</w:t>
            </w:r>
            <w:r w:rsidR="003C70F5">
              <w:rPr>
                <w:rStyle w:val="None"/>
                <w:rFonts w:ascii="Times New Roman" w:hAnsi="Times New Roman"/>
                <w:sz w:val="24"/>
                <w:szCs w:val="24"/>
              </w:rPr>
              <w:t>0.5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C70F5" w14:paraId="0A9EDB05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3239D" w14:textId="4DA12DD3" w:rsidR="003C70F5" w:rsidRDefault="003C70F5" w:rsidP="00355B22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Unknown or death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A0716" w14:textId="63BF8253" w:rsidR="003C70F5" w:rsidRDefault="003C70F5" w:rsidP="00355B22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 (10.5)</w:t>
            </w:r>
          </w:p>
        </w:tc>
      </w:tr>
      <w:tr w:rsidR="00871F9F" w14:paraId="07E5E81D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3A2FD" w14:textId="244D363D" w:rsidR="00871F9F" w:rsidRPr="003C70F5" w:rsidRDefault="003C70F5" w:rsidP="00355B22">
            <w:pPr>
              <w:pStyle w:val="BodyA"/>
              <w:spacing w:after="0" w:line="240" w:lineRule="auto"/>
              <w:rPr>
                <w:b/>
                <w:bCs/>
              </w:rPr>
            </w:pPr>
            <w:r w:rsidRPr="003C70F5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Any sites of distant relapse, n (%)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0BE6A" w14:textId="36524604" w:rsidR="00871F9F" w:rsidRDefault="00871F9F" w:rsidP="00355B22">
            <w:pPr>
              <w:pStyle w:val="BodyA"/>
              <w:spacing w:after="0" w:line="240" w:lineRule="auto"/>
              <w:jc w:val="center"/>
            </w:pPr>
          </w:p>
        </w:tc>
      </w:tr>
      <w:tr w:rsidR="00871F9F" w14:paraId="455EDF6C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660E7" w14:textId="331C20E4" w:rsidR="00871F9F" w:rsidRDefault="003C70F5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03286" w14:textId="0C524E7D" w:rsidR="00871F9F" w:rsidRDefault="003C70F5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Style w:val="None"/>
                <w:rFonts w:ascii="Times New Roman" w:hAnsi="Times New Roman"/>
                <w:sz w:val="24"/>
                <w:szCs w:val="24"/>
              </w:rPr>
              <w:t>23.7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71F9F" w14:paraId="201B5BFD" w14:textId="77777777" w:rsidTr="00355B22">
        <w:trPr>
          <w:trHeight w:val="2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E1A89" w14:textId="070A043C" w:rsidR="00871F9F" w:rsidRDefault="003C70F5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leur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E49E" w14:textId="434AA243" w:rsidR="00871F9F" w:rsidRDefault="003C70F5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7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.4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C70F5" w14:paraId="04D64454" w14:textId="77777777" w:rsidTr="00355B22">
        <w:trPr>
          <w:trHeight w:val="2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32666" w14:textId="7EFE184F" w:rsidR="003C70F5" w:rsidRDefault="003C70F5" w:rsidP="00355B22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4E6C8" w14:textId="1CC7008A" w:rsidR="003C70F5" w:rsidRDefault="003C70F5" w:rsidP="00355B22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 (</w:t>
            </w:r>
            <w:r w:rsidR="005A05DA">
              <w:rPr>
                <w:rStyle w:val="None"/>
                <w:rFonts w:ascii="Times New Roman" w:hAnsi="Times New Roman"/>
                <w:sz w:val="24"/>
                <w:szCs w:val="24"/>
              </w:rPr>
              <w:t>15.8</w:t>
            </w:r>
            <w:r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A05DA" w14:paraId="5C42E0CF" w14:textId="77777777" w:rsidTr="00355B22">
        <w:trPr>
          <w:trHeight w:val="2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06139" w14:textId="54488CEA" w:rsidR="005A05DA" w:rsidRDefault="005A05DA" w:rsidP="00355B22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E940F" w14:textId="3AA275CA" w:rsidR="005A05DA" w:rsidRDefault="005A05DA" w:rsidP="00355B22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 (7.9)</w:t>
            </w:r>
          </w:p>
        </w:tc>
      </w:tr>
      <w:tr w:rsidR="005A05DA" w14:paraId="5EDA52FC" w14:textId="77777777" w:rsidTr="00355B22">
        <w:trPr>
          <w:trHeight w:val="2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E1793" w14:textId="5A922CD7" w:rsidR="005A05DA" w:rsidRDefault="005A05DA" w:rsidP="00355B22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Bone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B4887" w14:textId="2C867CF3" w:rsidR="005A05DA" w:rsidRDefault="005A05DA" w:rsidP="00355B22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 (5.3)</w:t>
            </w:r>
          </w:p>
        </w:tc>
      </w:tr>
      <w:tr w:rsidR="005A05DA" w14:paraId="433767D5" w14:textId="77777777" w:rsidTr="00355B22">
        <w:trPr>
          <w:trHeight w:val="2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E759E" w14:textId="3DB7DCF9" w:rsidR="005A05DA" w:rsidRDefault="005A05DA" w:rsidP="00355B22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drenal gland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33A10" w14:textId="697B7AF3" w:rsidR="005A05DA" w:rsidRDefault="005A05DA" w:rsidP="00355B22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 (5.3)</w:t>
            </w:r>
          </w:p>
        </w:tc>
      </w:tr>
      <w:tr w:rsidR="005A05DA" w14:paraId="52BE95F3" w14:textId="77777777" w:rsidTr="00355B22">
        <w:trPr>
          <w:trHeight w:val="2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91C0E" w14:textId="1F9C22B3" w:rsidR="005A05DA" w:rsidRDefault="005A05DA" w:rsidP="00355B22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6224B" w14:textId="2FED4B9B" w:rsidR="005A05DA" w:rsidRDefault="005A05DA" w:rsidP="00355B22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 (10.5)</w:t>
            </w:r>
          </w:p>
        </w:tc>
      </w:tr>
    </w:tbl>
    <w:p w14:paraId="1C37553D" w14:textId="77777777" w:rsidR="00E86AF9" w:rsidRDefault="00E86AF9" w:rsidP="00871F9F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AC983CD" w14:textId="0658EAE0" w:rsidR="00D5164B" w:rsidRPr="00D5164B" w:rsidRDefault="00D5164B" w:rsidP="00871F9F">
      <w:pPr>
        <w:rPr>
          <w:rFonts w:ascii="Times New Roman" w:eastAsiaTheme="majorEastAsia" w:hAnsi="Times New Roman" w:cs="Times New Roman"/>
          <w:sz w:val="24"/>
          <w:szCs w:val="24"/>
        </w:rPr>
      </w:pPr>
      <w:r w:rsidRPr="00D5164B">
        <w:rPr>
          <w:rFonts w:ascii="Times New Roman" w:eastAsiaTheme="majorEastAsia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eastAsiaTheme="majorEastAsia" w:hAnsi="Times New Roman" w:cs="Times New Roman"/>
          <w:sz w:val="24"/>
          <w:szCs w:val="24"/>
        </w:rPr>
        <w:t>2</w:t>
      </w:r>
      <w:r w:rsidRPr="00D5164B">
        <w:rPr>
          <w:rFonts w:ascii="Times New Roman" w:eastAsiaTheme="majorEastAsia" w:hAnsi="Times New Roman" w:cs="Times New Roman"/>
          <w:sz w:val="24"/>
          <w:szCs w:val="24"/>
        </w:rPr>
        <w:t>.</w:t>
      </w:r>
    </w:p>
    <w:tbl>
      <w:tblPr>
        <w:tblW w:w="935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871F9F" w14:paraId="3F733DA5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4D58C" w14:textId="347962DB" w:rsidR="00871F9F" w:rsidRPr="00883283" w:rsidRDefault="005A05DA" w:rsidP="00355B22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</w:pPr>
            <w:r w:rsidRPr="005A05DA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 xml:space="preserve">Any therapy, </w:t>
            </w: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5A05DA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102BF" w14:textId="0F8E05D5" w:rsidR="00871F9F" w:rsidRPr="00883283" w:rsidRDefault="005A05DA" w:rsidP="00355B22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N = 2</w:t>
            </w:r>
            <w:r w:rsidR="00E86AF9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="00E86AF9"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35</w:t>
            </w: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.4)</w:t>
            </w:r>
          </w:p>
        </w:tc>
      </w:tr>
      <w:tr w:rsidR="00871F9F" w14:paraId="0D21145B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0AEC5" w14:textId="0A777FF8" w:rsidR="00871F9F" w:rsidRDefault="005A05DA" w:rsidP="00355B22">
            <w:pPr>
              <w:pStyle w:val="BodyA"/>
              <w:spacing w:after="0" w:line="240" w:lineRule="auto"/>
            </w:pPr>
            <w:r w:rsidRPr="005A05DA">
              <w:rPr>
                <w:rStyle w:val="None"/>
                <w:rFonts w:ascii="Times New Roman" w:hAnsi="Times New Roman"/>
                <w:sz w:val="24"/>
                <w:szCs w:val="24"/>
              </w:rPr>
              <w:t>Cytotoxic Chemotherap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D8E82" w14:textId="2D3581D7" w:rsidR="00871F9F" w:rsidRDefault="005A05DA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(</w:t>
            </w:r>
            <w:r w:rsidR="00E86AF9">
              <w:rPr>
                <w:rStyle w:val="None"/>
                <w:rFonts w:ascii="Times New Roman" w:hAnsi="Times New Roman"/>
                <w:sz w:val="24"/>
                <w:szCs w:val="24"/>
              </w:rPr>
              <w:t>51.7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71F9F" w14:paraId="50478E70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695BD" w14:textId="1D5D8F24" w:rsidR="00871F9F" w:rsidRDefault="005A05DA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Targeted Therap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B53B9" w14:textId="5F320CA3" w:rsidR="00871F9F" w:rsidRDefault="005A05DA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(</w:t>
            </w:r>
            <w:r w:rsidR="00E86AF9">
              <w:rPr>
                <w:rStyle w:val="None"/>
                <w:rFonts w:ascii="Times New Roman" w:hAnsi="Times New Roman"/>
                <w:sz w:val="24"/>
                <w:szCs w:val="24"/>
              </w:rPr>
              <w:t>17.2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71F9F" w14:paraId="5CC5601F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03B4D" w14:textId="245CA209" w:rsidR="00871F9F" w:rsidRDefault="005A05DA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Immunotherap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FD6EF" w14:textId="39C92224" w:rsidR="00871F9F" w:rsidRDefault="005A05DA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71F9F" w14:paraId="23EF5FCF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5622D" w14:textId="4DAFD22B" w:rsidR="00871F9F" w:rsidRDefault="005A05DA" w:rsidP="00355B22">
            <w:pPr>
              <w:pStyle w:val="BodyA"/>
              <w:spacing w:after="0" w:line="240" w:lineRule="auto"/>
            </w:pPr>
            <w:r w:rsidRPr="005A05DA">
              <w:rPr>
                <w:rStyle w:val="None"/>
                <w:rFonts w:ascii="Times New Roman" w:hAnsi="Times New Roman"/>
                <w:sz w:val="24"/>
                <w:szCs w:val="24"/>
              </w:rPr>
              <w:t>Radiotherap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414D1" w14:textId="3F29FE51" w:rsidR="00871F9F" w:rsidRDefault="005A05DA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(</w:t>
            </w:r>
            <w:r w:rsidR="00E86AF9">
              <w:rPr>
                <w:rStyle w:val="None"/>
                <w:rFonts w:ascii="Times New Roman" w:hAnsi="Times New Roman"/>
                <w:sz w:val="24"/>
                <w:szCs w:val="24"/>
              </w:rPr>
              <w:t>31.0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71F9F" w14:paraId="2938CF3E" w14:textId="77777777" w:rsidTr="00355B22">
        <w:trPr>
          <w:trHeight w:val="31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B3F6C" w14:textId="3B0427E7" w:rsidR="00871F9F" w:rsidRDefault="00E86AF9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CE70E" w14:textId="490E40CB" w:rsidR="00871F9F" w:rsidRDefault="00E86AF9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7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71F9F" w14:paraId="1194517D" w14:textId="77777777" w:rsidTr="00355B22">
        <w:trPr>
          <w:trHeight w:val="2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3381F" w14:textId="77777777" w:rsidR="00871F9F" w:rsidRDefault="00871F9F" w:rsidP="00355B22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Lost to follow-up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CB262" w14:textId="42D87DA5" w:rsidR="00871F9F" w:rsidRDefault="00E86AF9" w:rsidP="00355B2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7</w:t>
            </w:r>
            <w:r w:rsidR="00871F9F"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58C7C030" w14:textId="77777777" w:rsidR="00871F9F" w:rsidRDefault="00871F9F" w:rsidP="00871F9F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3A8B61F1" w14:textId="199C02D0" w:rsidR="00871F9F" w:rsidRPr="00871F9F" w:rsidRDefault="00871F9F" w:rsidP="00871F9F">
      <w:pPr>
        <w:rPr>
          <w:sz w:val="24"/>
          <w:szCs w:val="24"/>
        </w:rPr>
      </w:pPr>
    </w:p>
    <w:sectPr w:rsidR="00871F9F" w:rsidRPr="00871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9F"/>
    <w:rsid w:val="000524C2"/>
    <w:rsid w:val="0005716E"/>
    <w:rsid w:val="00255375"/>
    <w:rsid w:val="00281B93"/>
    <w:rsid w:val="003C70F5"/>
    <w:rsid w:val="00497E8C"/>
    <w:rsid w:val="005A05DA"/>
    <w:rsid w:val="00827F0C"/>
    <w:rsid w:val="00871F9F"/>
    <w:rsid w:val="009D36AD"/>
    <w:rsid w:val="00D5164B"/>
    <w:rsid w:val="00DD0D26"/>
    <w:rsid w:val="00E8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08884D72"/>
  <w15:chartTrackingRefBased/>
  <w15:docId w15:val="{9CE0F5B4-2D40-4582-AA29-C170C06F5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F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871F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Cs w:val="22"/>
      <w:u w:color="000000"/>
      <w:bdr w:val="nil"/>
      <w14:ligatures w14:val="none"/>
    </w:rPr>
  </w:style>
  <w:style w:type="character" w:customStyle="1" w:styleId="None">
    <w:name w:val="None"/>
    <w:rsid w:val="00871F9F"/>
  </w:style>
  <w:style w:type="character" w:customStyle="1" w:styleId="BodyAChar">
    <w:name w:val="Body A Char"/>
    <w:basedOn w:val="DefaultParagraphFont"/>
    <w:link w:val="BodyA"/>
    <w:rsid w:val="00871F9F"/>
    <w:rPr>
      <w:rFonts w:ascii="Calibri" w:eastAsia="Arial Unicode MS" w:hAnsi="Calibri" w:cs="Arial Unicode MS"/>
      <w:color w:val="000000"/>
      <w:kern w:val="0"/>
      <w:szCs w:val="22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68</Words>
  <Characters>938</Characters>
  <Application>Microsoft Office Word</Application>
  <DocSecurity>0</DocSecurity>
  <Lines>6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da sitthideatpaiboon</dc:creator>
  <cp:keywords/>
  <dc:description/>
  <cp:lastModifiedBy>piyada sitthideatpaiboon</cp:lastModifiedBy>
  <cp:revision>5</cp:revision>
  <dcterms:created xsi:type="dcterms:W3CDTF">2023-10-15T08:34:00Z</dcterms:created>
  <dcterms:modified xsi:type="dcterms:W3CDTF">2023-11-1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aee809-c47e-4f56-8f85-23c2d651ce4f</vt:lpwstr>
  </property>
</Properties>
</file>